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8DA93" w14:textId="58256DB0" w:rsidR="00EF1056" w:rsidRDefault="009D289F" w:rsidP="00EF1056">
      <w:r w:rsidRPr="009D289F">
        <w:rPr>
          <w:b/>
          <w:bCs/>
        </w:rPr>
        <w:t>Supplementary Fi</w:t>
      </w:r>
      <w:r w:rsidR="00145D49">
        <w:rPr>
          <w:b/>
          <w:bCs/>
        </w:rPr>
        <w:t>le</w:t>
      </w:r>
      <w:r w:rsidRPr="009D289F">
        <w:rPr>
          <w:b/>
          <w:bCs/>
        </w:rPr>
        <w:t xml:space="preserve"> 1.</w:t>
      </w:r>
      <w:r>
        <w:t xml:space="preserve"> </w:t>
      </w:r>
      <w:r w:rsidR="00EF1056">
        <w:t xml:space="preserve">List of 83 </w:t>
      </w:r>
      <w:r w:rsidR="001860FD">
        <w:t>g</w:t>
      </w:r>
      <w:r w:rsidR="00EF1056">
        <w:t xml:space="preserve">ut </w:t>
      </w:r>
      <w:r w:rsidR="001860FD">
        <w:t>m</w:t>
      </w:r>
      <w:r w:rsidR="00EF1056">
        <w:t>icroflora strains</w:t>
      </w:r>
    </w:p>
    <w:p w14:paraId="6BA6218D" w14:textId="77777777" w:rsidR="00EF1056" w:rsidRDefault="00EF1056" w:rsidP="00EF1056"/>
    <w:p w14:paraId="5F620A7E" w14:textId="77777777" w:rsidR="00EF1056" w:rsidRDefault="00EF1056" w:rsidP="00EF1056">
      <w:r>
        <w:t>Actinomyces_odontolyticus_ATCC_17982</w:t>
      </w:r>
    </w:p>
    <w:p w14:paraId="4F396FBF" w14:textId="77777777" w:rsidR="00EF1056" w:rsidRDefault="00EF1056" w:rsidP="00EF1056">
      <w:r>
        <w:t>Akkermansia_muciniphila_ATCC_BAA-835</w:t>
      </w:r>
    </w:p>
    <w:p w14:paraId="6980C268" w14:textId="77777777" w:rsidR="00EF1056" w:rsidRDefault="00EF1056" w:rsidP="00EF1056">
      <w:r>
        <w:t xml:space="preserve">Alistipes_putredinis_DSM_17216 </w:t>
      </w:r>
    </w:p>
    <w:p w14:paraId="0BAF0FB0" w14:textId="77777777" w:rsidR="00EF1056" w:rsidRDefault="00EF1056" w:rsidP="00EF1056">
      <w:r>
        <w:t xml:space="preserve">Anaerofustis_stercorihominis_DSM_17244 </w:t>
      </w:r>
    </w:p>
    <w:p w14:paraId="55F988BC" w14:textId="77777777" w:rsidR="00EF1056" w:rsidRDefault="00EF1056" w:rsidP="00EF1056">
      <w:r>
        <w:t>Anaerostipes_caccae_DSM_14662</w:t>
      </w:r>
    </w:p>
    <w:p w14:paraId="60FF7E2B" w14:textId="77777777" w:rsidR="00EF1056" w:rsidRDefault="00EF1056" w:rsidP="00EF1056">
      <w:r>
        <w:t xml:space="preserve">Anaerotruncus_colihominis_DSM_17241 </w:t>
      </w:r>
    </w:p>
    <w:p w14:paraId="44982AB6" w14:textId="77777777" w:rsidR="00EF1056" w:rsidRDefault="00EF1056" w:rsidP="00EF1056">
      <w:r>
        <w:t xml:space="preserve">Pseudoflavonifractor_capillosus_ATCC_29799 </w:t>
      </w:r>
    </w:p>
    <w:p w14:paraId="1CAB61F5" w14:textId="77777777" w:rsidR="00EF1056" w:rsidRDefault="00EF1056" w:rsidP="00EF1056">
      <w:r>
        <w:t xml:space="preserve">Bacteroides_cellulosilyticus_DSM_14838 </w:t>
      </w:r>
    </w:p>
    <w:p w14:paraId="75D9C5AC" w14:textId="77777777" w:rsidR="00EF1056" w:rsidRDefault="00EF1056" w:rsidP="00EF1056">
      <w:r>
        <w:t xml:space="preserve">Bacteroides_coprocola_DSM_17136 </w:t>
      </w:r>
    </w:p>
    <w:p w14:paraId="3E81573D" w14:textId="77777777" w:rsidR="00EF1056" w:rsidRDefault="00EF1056" w:rsidP="00EF1056">
      <w:r>
        <w:t xml:space="preserve">Bacteroides_dorei_DSM_17855 </w:t>
      </w:r>
    </w:p>
    <w:p w14:paraId="02FC8D77" w14:textId="77777777" w:rsidR="00EF1056" w:rsidRDefault="00EF1056" w:rsidP="00EF1056">
      <w:r>
        <w:t xml:space="preserve">Bacteroides_eggerthii_DSM_20697 </w:t>
      </w:r>
    </w:p>
    <w:p w14:paraId="2DCBBA97" w14:textId="77777777" w:rsidR="00EF1056" w:rsidRDefault="00EF1056" w:rsidP="00EF1056">
      <w:r>
        <w:t xml:space="preserve">Bacteroides_finegoldii_DSM_17565 </w:t>
      </w:r>
    </w:p>
    <w:p w14:paraId="7BC1FAB6" w14:textId="77777777" w:rsidR="00EF1056" w:rsidRDefault="00EF1056" w:rsidP="00EF1056">
      <w:r>
        <w:t xml:space="preserve">Bacteroides_intestinalis_DSM_17393 </w:t>
      </w:r>
    </w:p>
    <w:p w14:paraId="5BBC1060" w14:textId="77777777" w:rsidR="00EF1056" w:rsidRDefault="00EF1056" w:rsidP="00EF1056">
      <w:r>
        <w:t xml:space="preserve">Bacteroides_ovatus_ATCC_8483 </w:t>
      </w:r>
    </w:p>
    <w:p w14:paraId="58CD213E" w14:textId="77777777" w:rsidR="00EF1056" w:rsidRDefault="00EF1056" w:rsidP="00EF1056">
      <w:r>
        <w:t xml:space="preserve">Bacteroides_pectinophilus_ATCC_43243 </w:t>
      </w:r>
    </w:p>
    <w:p w14:paraId="508136B7" w14:textId="77777777" w:rsidR="00EF1056" w:rsidRDefault="00EF1056" w:rsidP="00EF1056">
      <w:r>
        <w:t xml:space="preserve">Bacteroides_plebeius_DSM_17135 </w:t>
      </w:r>
    </w:p>
    <w:p w14:paraId="081CF99A" w14:textId="77777777" w:rsidR="00EF1056" w:rsidRDefault="00EF1056" w:rsidP="00EF1056">
      <w:r>
        <w:t xml:space="preserve">Bacteroides_stercoris_ATCC_43183 </w:t>
      </w:r>
    </w:p>
    <w:p w14:paraId="5AA04ABB" w14:textId="77777777" w:rsidR="00EF1056" w:rsidRDefault="00EF1056" w:rsidP="00EF1056">
      <w:r>
        <w:t xml:space="preserve">Bacteroides_uniformis_ATCC_8492 </w:t>
      </w:r>
    </w:p>
    <w:p w14:paraId="525FD434" w14:textId="77777777" w:rsidR="00EF1056" w:rsidRDefault="00EF1056" w:rsidP="00EF1056">
      <w:r>
        <w:t xml:space="preserve">Bifidobacterium_adolescentis_ATCC_15703 </w:t>
      </w:r>
    </w:p>
    <w:p w14:paraId="415CBACA" w14:textId="77777777" w:rsidR="00EF1056" w:rsidRDefault="00EF1056" w:rsidP="00EF1056">
      <w:r>
        <w:t>Bifidobacterium_adolescentis_L2-32</w:t>
      </w:r>
    </w:p>
    <w:p w14:paraId="1D76A071" w14:textId="77777777" w:rsidR="00EF1056" w:rsidRDefault="00EF1056" w:rsidP="00EF1056">
      <w:r>
        <w:t xml:space="preserve">Bifidobacterium_angulatum_DSM_20098  </w:t>
      </w:r>
    </w:p>
    <w:p w14:paraId="6AF5C658" w14:textId="77777777" w:rsidR="00EF1056" w:rsidRDefault="00EF1056" w:rsidP="00EF1056">
      <w:r>
        <w:t xml:space="preserve">Bifidobacterium_bifidum_DSM_20456 </w:t>
      </w:r>
    </w:p>
    <w:p w14:paraId="71C7201E" w14:textId="77777777" w:rsidR="00EF1056" w:rsidRDefault="00EF1056" w:rsidP="00EF1056">
      <w:r>
        <w:t xml:space="preserve">Bifidobacterium_breve_DSM_20213 </w:t>
      </w:r>
    </w:p>
    <w:p w14:paraId="7F280C5D" w14:textId="77777777" w:rsidR="00EF1056" w:rsidRDefault="00EF1056" w:rsidP="00EF1056">
      <w:r>
        <w:lastRenderedPageBreak/>
        <w:t xml:space="preserve">Bifidobacterium_dentium_ATCC_27678 </w:t>
      </w:r>
    </w:p>
    <w:p w14:paraId="3E6F5A86" w14:textId="77777777" w:rsidR="00EF1056" w:rsidRDefault="00EF1056" w:rsidP="00EF1056">
      <w:r>
        <w:t xml:space="preserve">Bifidobacterium_longum_DJO10A </w:t>
      </w:r>
    </w:p>
    <w:p w14:paraId="50F0A191" w14:textId="77777777" w:rsidR="00EF1056" w:rsidRDefault="00EF1056" w:rsidP="00EF1056">
      <w:r>
        <w:t xml:space="preserve">Bifidobacterium_longum_NCC2705 </w:t>
      </w:r>
    </w:p>
    <w:p w14:paraId="3A731E2E" w14:textId="77777777" w:rsidR="00EF1056" w:rsidRDefault="00EF1056" w:rsidP="00EF1056">
      <w:r>
        <w:t xml:space="preserve">Bifidobacterium_longum_subsp_infantis_str_ATCC_15697 </w:t>
      </w:r>
    </w:p>
    <w:p w14:paraId="6D5990C4" w14:textId="77777777" w:rsidR="00EF1056" w:rsidRDefault="00EF1056" w:rsidP="00EF1056">
      <w:r>
        <w:t xml:space="preserve">Borrelia_burgdorferi_CA-11.2A </w:t>
      </w:r>
    </w:p>
    <w:p w14:paraId="2013A90A" w14:textId="77777777" w:rsidR="00EF1056" w:rsidRDefault="00EF1056" w:rsidP="00EF1056">
      <w:r>
        <w:t xml:space="preserve">Butyrivibrio_crossotus_DSM_2876 </w:t>
      </w:r>
    </w:p>
    <w:p w14:paraId="2D48A599" w14:textId="77777777" w:rsidR="00EF1056" w:rsidRDefault="00EF1056" w:rsidP="00EF1056">
      <w:r>
        <w:t xml:space="preserve">Catenibacterium_mitsuokai_DSM_15897 </w:t>
      </w:r>
    </w:p>
    <w:p w14:paraId="5705A490" w14:textId="77777777" w:rsidR="00EF1056" w:rsidRDefault="00EF1056" w:rsidP="00EF1056">
      <w:r>
        <w:t xml:space="preserve">Clostridium_asparagiforme_DSM_15981 </w:t>
      </w:r>
    </w:p>
    <w:p w14:paraId="0E871B2E" w14:textId="77777777" w:rsidR="00EF1056" w:rsidRDefault="00EF1056" w:rsidP="00EF1056">
      <w:r>
        <w:t xml:space="preserve">Clostridium_bartlettii_DSM_16795 </w:t>
      </w:r>
    </w:p>
    <w:p w14:paraId="702A78A4" w14:textId="77777777" w:rsidR="00EF1056" w:rsidRDefault="00EF1056" w:rsidP="00EF1056">
      <w:r>
        <w:t xml:space="preserve">Clostridium_bolteae_ATCC_BAA-613 </w:t>
      </w:r>
    </w:p>
    <w:p w14:paraId="28632FFA" w14:textId="77777777" w:rsidR="00EF1056" w:rsidRDefault="00EF1056" w:rsidP="00EF1056">
      <w:r>
        <w:t xml:space="preserve">Clostridium_hiranonis_DSM_13275 </w:t>
      </w:r>
    </w:p>
    <w:p w14:paraId="0034622A" w14:textId="77777777" w:rsidR="00EF1056" w:rsidRDefault="00EF1056" w:rsidP="00EF1056">
      <w:r>
        <w:t xml:space="preserve">Clostridium_leptum_DSM_753 </w:t>
      </w:r>
    </w:p>
    <w:p w14:paraId="74A69EA6" w14:textId="77777777" w:rsidR="00EF1056" w:rsidRDefault="00EF1056" w:rsidP="00EF1056">
      <w:r>
        <w:t xml:space="preserve">Clostridium_methylpentosum_DSM_5476 </w:t>
      </w:r>
    </w:p>
    <w:p w14:paraId="37214BC1" w14:textId="77777777" w:rsidR="00EF1056" w:rsidRDefault="00EF1056" w:rsidP="00EF1056">
      <w:r>
        <w:t xml:space="preserve">Clostridium_nexile_DSM_1787 </w:t>
      </w:r>
    </w:p>
    <w:p w14:paraId="1364004F" w14:textId="77777777" w:rsidR="00EF1056" w:rsidRDefault="00EF1056" w:rsidP="00EF1056">
      <w:r>
        <w:t xml:space="preserve">Clostridium_ramosum_DSM_1402 </w:t>
      </w:r>
    </w:p>
    <w:p w14:paraId="7E6C9E54" w14:textId="77777777" w:rsidR="00EF1056" w:rsidRDefault="00EF1056" w:rsidP="00EF1056">
      <w:r>
        <w:t xml:space="preserve">Clostridium_scindens_ATCC_35704 </w:t>
      </w:r>
    </w:p>
    <w:p w14:paraId="2802EF3C" w14:textId="77777777" w:rsidR="00EF1056" w:rsidRDefault="00EF1056" w:rsidP="00EF1056">
      <w:r>
        <w:t xml:space="preserve">Clostridium_sp_L2-50 </w:t>
      </w:r>
    </w:p>
    <w:p w14:paraId="13A087DF" w14:textId="77777777" w:rsidR="00EF1056" w:rsidRDefault="00EF1056" w:rsidP="00EF1056">
      <w:r>
        <w:t xml:space="preserve">Clostridium_sp_M62/1 </w:t>
      </w:r>
    </w:p>
    <w:p w14:paraId="10893CE6" w14:textId="77777777" w:rsidR="00EF1056" w:rsidRDefault="00EF1056" w:rsidP="00EF1056">
      <w:r>
        <w:t xml:space="preserve">Clostridium_sp_SS2/1 </w:t>
      </w:r>
    </w:p>
    <w:p w14:paraId="7BF1F095" w14:textId="77777777" w:rsidR="00EF1056" w:rsidRDefault="00EF1056" w:rsidP="00EF1056">
      <w:r>
        <w:t xml:space="preserve">Clostridium_spiroforme_DSM_1552 </w:t>
      </w:r>
    </w:p>
    <w:p w14:paraId="0BA78AB4" w14:textId="77777777" w:rsidR="00EF1056" w:rsidRDefault="00EF1056" w:rsidP="00EF1056">
      <w:r>
        <w:t xml:space="preserve">Clostridium_sporogenes_ATCC_15579 </w:t>
      </w:r>
    </w:p>
    <w:p w14:paraId="3580D78F" w14:textId="77777777" w:rsidR="00EF1056" w:rsidRDefault="00EF1056" w:rsidP="00EF1056">
      <w:r>
        <w:t xml:space="preserve">Clostridium_symbiosum_ATCC_14940 </w:t>
      </w:r>
    </w:p>
    <w:p w14:paraId="2ADA5D52" w14:textId="77777777" w:rsidR="00EF1056" w:rsidRDefault="00EF1056" w:rsidP="00EF1056">
      <w:r>
        <w:t xml:space="preserve">Collinsella_aerofaciens_ATCC_25986 </w:t>
      </w:r>
    </w:p>
    <w:p w14:paraId="163ADA80" w14:textId="77777777" w:rsidR="00EF1056" w:rsidRDefault="00EF1056" w:rsidP="00EF1056">
      <w:r>
        <w:t xml:space="preserve">Collinsella_intestinalis_DSM_13280 </w:t>
      </w:r>
    </w:p>
    <w:p w14:paraId="6ADD0D74" w14:textId="77777777" w:rsidR="00EF1056" w:rsidRDefault="00EF1056" w:rsidP="00EF1056">
      <w:r>
        <w:t xml:space="preserve">Collinsella_stercoris_DSM_13279 </w:t>
      </w:r>
    </w:p>
    <w:p w14:paraId="3D5A1ABE" w14:textId="77777777" w:rsidR="00EF1056" w:rsidRDefault="00EF1056" w:rsidP="00EF1056">
      <w:r>
        <w:lastRenderedPageBreak/>
        <w:t xml:space="preserve">Coprococcus_comes_ATCC_27758 </w:t>
      </w:r>
    </w:p>
    <w:p w14:paraId="44C0D1C0" w14:textId="77777777" w:rsidR="00EF1056" w:rsidRDefault="00EF1056" w:rsidP="00EF1056">
      <w:r>
        <w:t xml:space="preserve">Coprococcus_eutactus_ATCC_27759 </w:t>
      </w:r>
    </w:p>
    <w:p w14:paraId="343B8DB7" w14:textId="77777777" w:rsidR="00EF1056" w:rsidRDefault="00EF1056" w:rsidP="00EF1056">
      <w:r>
        <w:t xml:space="preserve">Dorea_formicigenerans_ATCC_27755 </w:t>
      </w:r>
    </w:p>
    <w:p w14:paraId="6BB86C96" w14:textId="77777777" w:rsidR="00EF1056" w:rsidRDefault="00EF1056" w:rsidP="00EF1056">
      <w:r>
        <w:t xml:space="preserve">Dorea_longicatena_DSM_13814 </w:t>
      </w:r>
    </w:p>
    <w:p w14:paraId="1D2A9ECB" w14:textId="77777777" w:rsidR="00EF1056" w:rsidRDefault="00EF1056" w:rsidP="00EF1056">
      <w:r>
        <w:t xml:space="preserve">Eggerthella_lenta_DSM_2243 </w:t>
      </w:r>
    </w:p>
    <w:p w14:paraId="071AA598" w14:textId="77777777" w:rsidR="00EF1056" w:rsidRDefault="00EF1056" w:rsidP="00EF1056">
      <w:r>
        <w:t xml:space="preserve">Enterobacter_cancerogenus_ATCC_35316 </w:t>
      </w:r>
    </w:p>
    <w:p w14:paraId="244F7583" w14:textId="77777777" w:rsidR="00EF1056" w:rsidRDefault="00EF1056" w:rsidP="00EF1056">
      <w:r>
        <w:t xml:space="preserve">Eubacterium_dolichum_DSM_3991 </w:t>
      </w:r>
    </w:p>
    <w:p w14:paraId="175BEC66" w14:textId="77777777" w:rsidR="00EF1056" w:rsidRDefault="00EF1056" w:rsidP="00EF1056">
      <w:r>
        <w:t xml:space="preserve">Eubacterium_hallii_DSM_3353 </w:t>
      </w:r>
    </w:p>
    <w:p w14:paraId="3C88B54F" w14:textId="77777777" w:rsidR="00EF1056" w:rsidRDefault="00EF1056" w:rsidP="00EF1056">
      <w:r>
        <w:t xml:space="preserve">Eubacterium_siraeum_DSM_15702 </w:t>
      </w:r>
    </w:p>
    <w:p w14:paraId="63A070A3" w14:textId="77777777" w:rsidR="00EF1056" w:rsidRDefault="00EF1056" w:rsidP="00EF1056">
      <w:r>
        <w:t xml:space="preserve">Eubacterium_ventriosum_ATCC_27560 </w:t>
      </w:r>
    </w:p>
    <w:p w14:paraId="1D0E0E5C" w14:textId="77777777" w:rsidR="00EF1056" w:rsidRDefault="00EF1056" w:rsidP="00EF1056">
      <w:r>
        <w:t xml:space="preserve">Faecalibacterium_prausnitzii_A2-165 </w:t>
      </w:r>
    </w:p>
    <w:p w14:paraId="3F499D8A" w14:textId="77777777" w:rsidR="00EF1056" w:rsidRDefault="00EF1056" w:rsidP="00EF1056">
      <w:r>
        <w:t xml:space="preserve">Faecalibacterium_prausnitzii_M21/2 </w:t>
      </w:r>
    </w:p>
    <w:p w14:paraId="062D80DE" w14:textId="77777777" w:rsidR="00EF1056" w:rsidRDefault="00EF1056" w:rsidP="00EF1056">
      <w:r>
        <w:t xml:space="preserve">Lactobacillus_salivarius_UCC118 </w:t>
      </w:r>
    </w:p>
    <w:p w14:paraId="1AB56DF0" w14:textId="77777777" w:rsidR="00EF1056" w:rsidRDefault="00EF1056" w:rsidP="00EF1056">
      <w:r>
        <w:t xml:space="preserve">Methanobrevibacter_smithii_ATCC_35061 </w:t>
      </w:r>
    </w:p>
    <w:p w14:paraId="3D4746E3" w14:textId="77777777" w:rsidR="00EF1056" w:rsidRDefault="00EF1056" w:rsidP="00EF1056">
      <w:r>
        <w:t xml:space="preserve">Methanobrevibacter_smithii_DSM_11975 </w:t>
      </w:r>
    </w:p>
    <w:p w14:paraId="72773CDE" w14:textId="77777777" w:rsidR="00EF1056" w:rsidRDefault="00EF1056" w:rsidP="00EF1056">
      <w:r>
        <w:t xml:space="preserve">Methanobrevibacter_smithii_DSM_2374  </w:t>
      </w:r>
    </w:p>
    <w:p w14:paraId="6366F8A6" w14:textId="77777777" w:rsidR="00EF1056" w:rsidRDefault="00EF1056" w:rsidP="00EF1056">
      <w:r>
        <w:t xml:space="preserve">Methanobrevibacter_smithii_DSM_2375 </w:t>
      </w:r>
    </w:p>
    <w:p w14:paraId="005DD6A5" w14:textId="77777777" w:rsidR="00EF1056" w:rsidRDefault="00EF1056" w:rsidP="00EF1056">
      <w:r>
        <w:t xml:space="preserve">Mitsuokella_multacida_DSM_20544 </w:t>
      </w:r>
    </w:p>
    <w:p w14:paraId="2B001F5B" w14:textId="77777777" w:rsidR="00EF1056" w:rsidRDefault="00EF1056" w:rsidP="00EF1056">
      <w:proofErr w:type="spellStart"/>
      <w:r>
        <w:t>Parabacteroides_johnsonii</w:t>
      </w:r>
      <w:proofErr w:type="spellEnd"/>
      <w:r>
        <w:t xml:space="preserve"> </w:t>
      </w:r>
    </w:p>
    <w:p w14:paraId="3EBFAE5E" w14:textId="77777777" w:rsidR="00EF1056" w:rsidRDefault="00EF1056" w:rsidP="00EF1056">
      <w:r>
        <w:t xml:space="preserve">Parabacteroides_merdae_ATCC_43184 </w:t>
      </w:r>
    </w:p>
    <w:p w14:paraId="5A9118E0" w14:textId="77777777" w:rsidR="00EF1056" w:rsidRDefault="00EF1056" w:rsidP="00EF1056">
      <w:r>
        <w:t xml:space="preserve">Parvimonas_micra_ATCC_33270 </w:t>
      </w:r>
    </w:p>
    <w:p w14:paraId="0B742338" w14:textId="77777777" w:rsidR="00EF1056" w:rsidRDefault="00EF1056" w:rsidP="00EF1056">
      <w:r>
        <w:t xml:space="preserve">Photorhabdus_luminescens_subsp_laumondii_TTO1 </w:t>
      </w:r>
    </w:p>
    <w:p w14:paraId="0177C6A8" w14:textId="77777777" w:rsidR="00EF1056" w:rsidRDefault="00EF1056" w:rsidP="00EF1056">
      <w:r>
        <w:t xml:space="preserve">Prevotella_copri_DSM_18205 </w:t>
      </w:r>
    </w:p>
    <w:p w14:paraId="6B0CCE0E" w14:textId="77777777" w:rsidR="00EF1056" w:rsidRDefault="00EF1056" w:rsidP="00EF1056">
      <w:r>
        <w:t xml:space="preserve">Providencia_alcalifaciens_DSM_30120 </w:t>
      </w:r>
    </w:p>
    <w:p w14:paraId="6549E3AC" w14:textId="77777777" w:rsidR="00EF1056" w:rsidRDefault="00EF1056" w:rsidP="00EF1056">
      <w:r>
        <w:t xml:space="preserve">Providencia_rettgeri_DSM_1131 </w:t>
      </w:r>
    </w:p>
    <w:p w14:paraId="5EB03B23" w14:textId="77777777" w:rsidR="00EF1056" w:rsidRDefault="00EF1056" w:rsidP="00EF1056">
      <w:r>
        <w:lastRenderedPageBreak/>
        <w:t xml:space="preserve">Providencia_rustigianii_DSM_4541 </w:t>
      </w:r>
    </w:p>
    <w:p w14:paraId="29D99F02" w14:textId="77777777" w:rsidR="00EF1056" w:rsidRDefault="00EF1056" w:rsidP="00EF1056">
      <w:r>
        <w:t xml:space="preserve">Roseburia_faecis_M72/1  </w:t>
      </w:r>
    </w:p>
    <w:p w14:paraId="1CB5DBC8" w14:textId="77777777" w:rsidR="00EF1056" w:rsidRDefault="00EF1056" w:rsidP="00EF1056">
      <w:r>
        <w:t xml:space="preserve">Roseburia_intestinalis_L1-82 </w:t>
      </w:r>
    </w:p>
    <w:p w14:paraId="07BD4926" w14:textId="77777777" w:rsidR="00EF1056" w:rsidRDefault="00EF1056" w:rsidP="00EF1056">
      <w:r>
        <w:t xml:space="preserve">Ruminococcus_gnavus_ATCC_29149 </w:t>
      </w:r>
    </w:p>
    <w:p w14:paraId="03ABE0D8" w14:textId="77777777" w:rsidR="00EF1056" w:rsidRDefault="00EF1056" w:rsidP="00EF1056">
      <w:r>
        <w:t xml:space="preserve">Ruminococcus_lactaris_ATCC_29176 </w:t>
      </w:r>
    </w:p>
    <w:p w14:paraId="73DD6E1F" w14:textId="77777777" w:rsidR="00EF1056" w:rsidRDefault="00EF1056" w:rsidP="00EF1056">
      <w:r>
        <w:t xml:space="preserve">Ruminococcus_obeum_ATCC_29174 </w:t>
      </w:r>
    </w:p>
    <w:p w14:paraId="10D6892F" w14:textId="77777777" w:rsidR="00EF1056" w:rsidRDefault="00EF1056" w:rsidP="00EF1056">
      <w:r>
        <w:t xml:space="preserve">Ruminococcus_torques_ATCC_27756 </w:t>
      </w:r>
    </w:p>
    <w:p w14:paraId="11599589" w14:textId="77777777" w:rsidR="00EF1056" w:rsidRDefault="00EF1056" w:rsidP="00EF1056">
      <w:r>
        <w:t xml:space="preserve">Streptococcus_infantarius_subsp_infantarius_ATCC_BAA-102 </w:t>
      </w:r>
    </w:p>
    <w:p w14:paraId="34CA6ADB" w14:textId="77777777" w:rsidR="00EF1056" w:rsidRDefault="00EF1056" w:rsidP="00EF1056">
      <w:r>
        <w:t xml:space="preserve">Subdoligranulum_variabile_DSM_15176 </w:t>
      </w:r>
    </w:p>
    <w:p w14:paraId="54723557" w14:textId="77777777" w:rsidR="005E27A1" w:rsidRDefault="00EF1056" w:rsidP="00EF1056">
      <w:r>
        <w:t>Victivallis_vadensis_ATCC_BAA-548</w:t>
      </w:r>
    </w:p>
    <w:sectPr w:rsidR="005E27A1" w:rsidSect="005E2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NDI3tTA2NDU0NjJV0lEKTi0uzszPAykwqgUApx16VSwAAAA="/>
  </w:docVars>
  <w:rsids>
    <w:rsidRoot w:val="00EF1056"/>
    <w:rsid w:val="00145D49"/>
    <w:rsid w:val="001860FD"/>
    <w:rsid w:val="00444DA0"/>
    <w:rsid w:val="005E27A1"/>
    <w:rsid w:val="008D3041"/>
    <w:rsid w:val="009D289F"/>
    <w:rsid w:val="00EF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058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7A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860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26T01:53:00Z</dcterms:created>
  <dcterms:modified xsi:type="dcterms:W3CDTF">2023-09-26T01:53:00Z</dcterms:modified>
</cp:coreProperties>
</file>